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" w:ascii="Times" w:hAnsi="Times"/>
          <w:b/>
        </w:rPr>
        <w:t>Table S3</w:t>
      </w:r>
      <w:r>
        <w:rPr>
          <w:rFonts w:cs="Times" w:ascii="Times" w:hAnsi="Times"/>
        </w:rPr>
        <w:t xml:space="preserve">. 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602740</wp:posOffset>
                </wp:positionV>
                <wp:extent cx="8028305" cy="69253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28305" cy="6925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643" w:type="dxa"/>
                              <w:jc w:val="left"/>
                              <w:tblInd w:w="-7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750"/>
                              <w:gridCol w:w="3605"/>
                              <w:gridCol w:w="3856"/>
                              <w:gridCol w:w="810"/>
                              <w:gridCol w:w="2439"/>
                              <w:gridCol w:w="1183"/>
                            </w:tblGrid>
                            <w:tr>
                              <w:trPr/>
                              <w:tc>
                                <w:tcPr>
                                  <w:tcW w:w="75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DFDFD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</w:r>
                                  <w:bookmarkStart w:id="0" w:name="OLE_LINK1"/>
                                  <w:bookmarkStart w:id="1" w:name="OLE_LINK1"/>
                                  <w:bookmarkEnd w:id="1"/>
                                </w:p>
                              </w:tc>
                              <w:tc>
                                <w:tcPr>
                                  <w:tcW w:w="360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DFDFD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>Forward Primer</w:t>
                                  </w:r>
                                </w:p>
                              </w:tc>
                              <w:tc>
                                <w:tcPr>
                                  <w:tcW w:w="385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DFDFD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>Reverse primer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DFDFD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>Chr.</w:t>
                                  </w:r>
                                </w:p>
                              </w:tc>
                              <w:tc>
                                <w:tcPr>
                                  <w:tcW w:w="243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DFDFD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>Location</w:t>
                                  </w:r>
                                </w:p>
                              </w:tc>
                              <w:tc>
                                <w:tcPr>
                                  <w:tcW w:w="11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DFDFD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>Gen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DFDFD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>08</w:t>
                                  </w:r>
                                </w:p>
                              </w:tc>
                              <w:tc>
                                <w:tcPr>
                                  <w:tcW w:w="360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Times New Roman" w:cs="Times" w:ascii="Times" w:hAnsi="Times"/>
                                      <w:sz w:val="16"/>
                                    </w:rPr>
                                    <w:t>GGC AGG GAT GCA GAT CAG</w:t>
                                  </w:r>
                                </w:p>
                              </w:tc>
                              <w:tc>
                                <w:tcPr>
                                  <w:tcW w:w="385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Times New Roman" w:cs="Times" w:ascii="Times" w:hAnsi="Times"/>
                                      <w:sz w:val="16"/>
                                    </w:rPr>
                                    <w:t>AGG TTC TGA GGG TAA GAG CC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43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50,489,157-50,489,803</w:t>
                                  </w:r>
                                </w:p>
                              </w:tc>
                              <w:tc>
                                <w:tcPr>
                                  <w:tcW w:w="11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</w:rPr>
                                    <w:t>SEC24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DFDFD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360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Times New Roman" w:cs="Times" w:ascii="Times" w:hAnsi="Times"/>
                                      <w:sz w:val="16"/>
                                    </w:rPr>
                                    <w:t>GTA ACC GAG ACT CGG TCC</w:t>
                                  </w:r>
                                </w:p>
                              </w:tc>
                              <w:tc>
                                <w:tcPr>
                                  <w:tcW w:w="385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Times New Roman" w:cs="Times" w:ascii="Times" w:hAnsi="Times"/>
                                      <w:sz w:val="16"/>
                                    </w:rPr>
                                    <w:t>GAT GGG ATC CTC ATG TCA C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43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97,689,635-497,690,524</w:t>
                                  </w:r>
                                </w:p>
                              </w:tc>
                              <w:tc>
                                <w:tcPr>
                                  <w:tcW w:w="11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</w:rPr>
                                    <w:t>PREX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DFDFD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360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6"/>
                                    </w:rPr>
                                    <w:t>GTA CAT TTT TGG AGG ATA TG</w:t>
                                  </w:r>
                                </w:p>
                              </w:tc>
                              <w:tc>
                                <w:tcPr>
                                  <w:tcW w:w="385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6"/>
                                    </w:rPr>
                                    <w:t>CGC AAA TTA ACA AAA TAG AG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43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75,833,696-275,834,433</w:t>
                                  </w:r>
                                </w:p>
                              </w:tc>
                              <w:tc>
                                <w:tcPr>
                                  <w:tcW w:w="11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KLHDC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DFDFD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360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6"/>
                                    </w:rPr>
                                    <w:t>CCT GTT TAG CAC TGA TCA G</w:t>
                                  </w:r>
                                </w:p>
                              </w:tc>
                              <w:tc>
                                <w:tcPr>
                                  <w:tcW w:w="385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6"/>
                                    </w:rPr>
                                    <w:t>GTT CAC AGA ATG TTA GCT TC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43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00,365,534-300,366,612</w:t>
                                  </w:r>
                                </w:p>
                              </w:tc>
                              <w:tc>
                                <w:tcPr>
                                  <w:tcW w:w="11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PKHD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DFDFD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360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6"/>
                                    </w:rPr>
                                    <w:t>GGG TCC TTT GTC ACT GAA G</w:t>
                                  </w:r>
                                </w:p>
                              </w:tc>
                              <w:tc>
                                <w:tcPr>
                                  <w:tcW w:w="385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6"/>
                                    </w:rPr>
                                    <w:t>CTA TCA TTT ACT TCA TCT GAA G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43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32,480,455-432,481,128</w:t>
                                  </w:r>
                                </w:p>
                              </w:tc>
                              <w:tc>
                                <w:tcPr>
                                  <w:tcW w:w="11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SYNE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DFDFD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360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16"/>
                                    </w:rPr>
                                  </w:pPr>
                                  <w:bookmarkStart w:id="2" w:name="OLE_LINK11"/>
                                  <w:r>
                                    <w:rPr>
                                      <w:rFonts w:cs="Times" w:ascii="Times" w:hAnsi="Times"/>
                                      <w:sz w:val="16"/>
                                    </w:rPr>
                                    <w:t>CAA TCT CTA TTA AAC GCT GC</w:t>
                                  </w:r>
                                  <w:bookmarkEnd w:id="2"/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Helvetica" w:ascii="Times" w:hAnsi="Times"/>
                                      <w:sz w:val="16"/>
                                      <w:szCs w:val="24"/>
                                    </w:rPr>
                                    <w:t>CTT TCT CCA CAT CTT TTC C</w:t>
                                  </w:r>
                                </w:p>
                              </w:tc>
                              <w:tc>
                                <w:tcPr>
                                  <w:tcW w:w="385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16"/>
                                    </w:rPr>
                                  </w:pPr>
                                  <w:bookmarkStart w:id="3" w:name="OLE_LINK12"/>
                                  <w:r>
                                    <w:rPr>
                                      <w:rFonts w:cs="Times" w:ascii="Times" w:hAnsi="Times"/>
                                      <w:sz w:val="16"/>
                                    </w:rPr>
                                    <w:t>GAC GAC AAA ATA TGT GGA AC</w:t>
                                  </w:r>
                                  <w:bookmarkEnd w:id="3"/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Helvetica" w:ascii="Times" w:hAnsi="Times"/>
                                      <w:sz w:val="16"/>
                                      <w:szCs w:val="24"/>
                                    </w:rPr>
                                    <w:t>GGA CAA TCG CGA GGT AAG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43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7,987,932-37,988,461</w:t>
                                  </w:r>
                                </w:p>
                              </w:tc>
                              <w:tc>
                                <w:tcPr>
                                  <w:tcW w:w="11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DAM1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DFDFD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360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6"/>
                                      <w:lang w:val="sv-SE"/>
                                    </w:rPr>
                                    <w:t>CTG TTT CTG ATC CGC TCC</w:t>
                                  </w:r>
                                </w:p>
                              </w:tc>
                              <w:tc>
                                <w:tcPr>
                                  <w:tcW w:w="385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6"/>
                                      <w:lang w:val="sv-SE"/>
                                    </w:rPr>
                                    <w:t>GCT GCC CAC TTC ATA ATA G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43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3,030,529-23,030,792</w:t>
                                  </w:r>
                                </w:p>
                              </w:tc>
                              <w:tc>
                                <w:tcPr>
                                  <w:tcW w:w="11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sv-SE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sv-SE"/>
                                    </w:rPr>
                                    <w:t>PPEF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DFDFD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>89</w:t>
                                  </w:r>
                                </w:p>
                              </w:tc>
                              <w:tc>
                                <w:tcPr>
                                  <w:tcW w:w="360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6" w:leader="none"/>
                                      <w:tab w:val="left" w:pos="1133" w:leader="none"/>
                                      <w:tab w:val="left" w:pos="1700" w:leader="none"/>
                                      <w:tab w:val="left" w:pos="2267" w:leader="none"/>
                                      <w:tab w:val="left" w:pos="2834" w:leader="none"/>
                                      <w:tab w:val="left" w:pos="3401" w:leader="none"/>
                                      <w:tab w:val="left" w:pos="3968" w:leader="none"/>
                                      <w:tab w:val="left" w:pos="4535" w:leader="none"/>
                                      <w:tab w:val="left" w:pos="5102" w:leader="none"/>
                                      <w:tab w:val="left" w:pos="5669" w:leader="none"/>
                                      <w:tab w:val="left" w:pos="6236" w:leader="none"/>
                                      <w:tab w:val="left" w:pos="6803" w:leader="none"/>
                                    </w:tabs>
                                    <w:autoSpaceDE w:val="false"/>
                                    <w:rPr>
                                      <w:rFonts w:ascii="Times" w:hAnsi="Times" w:cs="Times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6"/>
                                    </w:rPr>
                                    <w:t>GCT GCC CAC TCT GTG ATG G</w:t>
                                  </w:r>
                                </w:p>
                              </w:tc>
                              <w:tc>
                                <w:tcPr>
                                  <w:tcW w:w="385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6"/>
                                    </w:rPr>
                                    <w:t>GCC TGG CTG GAA ACT CTC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6" w:leader="none"/>
                                      <w:tab w:val="left" w:pos="1133" w:leader="none"/>
                                      <w:tab w:val="left" w:pos="1700" w:leader="none"/>
                                      <w:tab w:val="left" w:pos="2267" w:leader="none"/>
                                      <w:tab w:val="left" w:pos="2834" w:leader="none"/>
                                      <w:tab w:val="left" w:pos="3401" w:leader="none"/>
                                      <w:tab w:val="left" w:pos="3968" w:leader="none"/>
                                      <w:tab w:val="left" w:pos="4535" w:leader="none"/>
                                      <w:tab w:val="left" w:pos="5102" w:leader="none"/>
                                      <w:tab w:val="left" w:pos="5669" w:leader="none"/>
                                      <w:tab w:val="left" w:pos="6236" w:leader="none"/>
                                      <w:tab w:val="left" w:pos="6803" w:leader="none"/>
                                    </w:tabs>
                                    <w:autoSpaceDE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Un</w:t>
                                  </w:r>
                                </w:p>
                              </w:tc>
                              <w:tc>
                                <w:tcPr>
                                  <w:tcW w:w="243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48,257,330-148,257,726</w:t>
                                  </w:r>
                                </w:p>
                              </w:tc>
                              <w:tc>
                                <w:tcPr>
                                  <w:tcW w:w="11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KC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DFDFD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360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6"/>
                                      <w:lang w:val="sv-SE"/>
                                    </w:rPr>
                                    <w:t>GAC CCA TAT GAT GTG TAT TG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Helvetica" w:ascii="Times" w:hAnsi="Times"/>
                                      <w:sz w:val="16"/>
                                      <w:szCs w:val="24"/>
                                    </w:rPr>
                                    <w:t>GGG ACA GAA GGT AGG GAG</w:t>
                                  </w:r>
                                </w:p>
                              </w:tc>
                              <w:tc>
                                <w:tcPr>
                                  <w:tcW w:w="385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Helvetica"/>
                                      <w:sz w:val="16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6"/>
                                      <w:lang w:val="sv-SE"/>
                                    </w:rPr>
                                    <w:t>GAG GAC TTT GGA GAC TGG</w:t>
                                  </w:r>
                                  <w:r>
                                    <w:rPr>
                                      <w:rFonts w:cs="Helvetica" w:ascii="Times" w:hAnsi="Times"/>
                                      <w:sz w:val="16"/>
                                      <w:szCs w:val="24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Helvetica" w:ascii="Times" w:hAnsi="Times"/>
                                      <w:sz w:val="16"/>
                                      <w:szCs w:val="24"/>
                                    </w:rPr>
                                    <w:t>CAC GGT TTG GCA TTC TCA CA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243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55,026,136-155,026,701</w:t>
                                  </w:r>
                                </w:p>
                              </w:tc>
                              <w:tc>
                                <w:tcPr>
                                  <w:tcW w:w="11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sv-SE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sv-SE"/>
                                    </w:rPr>
                                    <w:t>RPUCD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DFDFD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>93</w:t>
                                  </w:r>
                                </w:p>
                              </w:tc>
                              <w:tc>
                                <w:tcPr>
                                  <w:tcW w:w="360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6"/>
                                      <w:lang w:val="sv-SE"/>
                                    </w:rPr>
                                    <w:t>GTC TGT GGT ACA CCC TGG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Helvetica" w:ascii="Times" w:hAnsi="Times"/>
                                      <w:sz w:val="16"/>
                                      <w:szCs w:val="24"/>
                                    </w:rPr>
                                    <w:t>GCC TCC AAA TGG TAA TCC</w:t>
                                  </w:r>
                                </w:p>
                              </w:tc>
                              <w:tc>
                                <w:tcPr>
                                  <w:tcW w:w="385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6"/>
                                      <w:lang w:val="sv-SE"/>
                                    </w:rPr>
                                    <w:t>GAG ATG ATT CTT GAT CAT GTC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Helvetica" w:ascii="Times" w:hAnsi="Times"/>
                                      <w:sz w:val="16"/>
                                      <w:szCs w:val="24"/>
                                    </w:rPr>
                                    <w:t>GCT ATA CTT CCA ATC TGA AAT GGC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43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40,053,705-240,054,501</w:t>
                                  </w:r>
                                </w:p>
                              </w:tc>
                              <w:tc>
                                <w:tcPr>
                                  <w:tcW w:w="11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sv-SE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sv-SE"/>
                                    </w:rPr>
                                    <w:t>CYB5R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DFDFD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>94</w:t>
                                  </w:r>
                                </w:p>
                              </w:tc>
                              <w:tc>
                                <w:tcPr>
                                  <w:tcW w:w="360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6"/>
                                      <w:lang w:val="sv-SE"/>
                                    </w:rPr>
                                    <w:t>GAA AGG TCA GTT TCC TGG</w:t>
                                  </w:r>
                                </w:p>
                              </w:tc>
                              <w:tc>
                                <w:tcPr>
                                  <w:tcW w:w="385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6"/>
                                      <w:lang w:val="sv-SE"/>
                                    </w:rPr>
                                    <w:t>GCC TCC TGA GAT GAT ACA C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43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63,828,834-263,829,303</w:t>
                                  </w:r>
                                </w:p>
                              </w:tc>
                              <w:tc>
                                <w:tcPr>
                                  <w:tcW w:w="11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sv-SE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sv-SE"/>
                                    </w:rPr>
                                    <w:t>GREB1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DFDFD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>95</w:t>
                                  </w:r>
                                </w:p>
                              </w:tc>
                              <w:tc>
                                <w:tcPr>
                                  <w:tcW w:w="360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6"/>
                                      <w:lang w:val="sv-SE"/>
                                    </w:rPr>
                                    <w:t>CAT CAG TCG TCA GAA TAA ATC TG</w:t>
                                  </w:r>
                                </w:p>
                              </w:tc>
                              <w:tc>
                                <w:tcPr>
                                  <w:tcW w:w="385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6"/>
                                      <w:lang w:val="sv-SE"/>
                                    </w:rPr>
                                    <w:t>CCA CTG GAG AAG GGA GTT TC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43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29,411,635-329,412,698</w:t>
                                  </w:r>
                                </w:p>
                              </w:tc>
                              <w:tc>
                                <w:tcPr>
                                  <w:tcW w:w="11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sv-SE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sv-SE"/>
                                    </w:rPr>
                                    <w:t>KDM3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DFDFD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>96</w:t>
                                  </w:r>
                                </w:p>
                              </w:tc>
                              <w:tc>
                                <w:tcPr>
                                  <w:tcW w:w="360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6"/>
                                      <w:lang w:val="sv-SE"/>
                                    </w:rPr>
                                    <w:t>CAA AGC TGT GTG GTT ACC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Helvetica" w:ascii="Times" w:hAnsi="Times"/>
                                      <w:sz w:val="16"/>
                                      <w:szCs w:val="24"/>
                                    </w:rPr>
                                    <w:t>CTG GCC ATT GTT ACT GCA GAC</w:t>
                                  </w:r>
                                </w:p>
                              </w:tc>
                              <w:tc>
                                <w:tcPr>
                                  <w:tcW w:w="385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6"/>
                                      <w:lang w:val="sv-SE"/>
                                    </w:rPr>
                                    <w:t>CAA GAG AAA GTA GAA GGT TGG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Helvetica" w:ascii="Times" w:hAnsi="Times"/>
                                      <w:sz w:val="16"/>
                                      <w:szCs w:val="24"/>
                                    </w:rPr>
                                    <w:t>CAA TGC ATC AAC TGA GAG GTC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43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52,865,707-352,866,112</w:t>
                                  </w:r>
                                </w:p>
                              </w:tc>
                              <w:tc>
                                <w:tcPr>
                                  <w:tcW w:w="11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sv-SE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sv-SE"/>
                                    </w:rPr>
                                    <w:t>UBR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DFDFD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>107</w:t>
                                  </w:r>
                                </w:p>
                              </w:tc>
                              <w:tc>
                                <w:tcPr>
                                  <w:tcW w:w="360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16"/>
                                    </w:rPr>
                                  </w:pPr>
                                  <w:bookmarkStart w:id="4" w:name="OLE_LINK5"/>
                                  <w:r>
                                    <w:rPr>
                                      <w:rFonts w:cs="Times" w:ascii="Times" w:hAnsi="Times"/>
                                      <w:sz w:val="16"/>
                                      <w:lang w:val="sv-SE"/>
                                    </w:rPr>
                                    <w:t>GGA CTG TAA CAA GGA GCA G</w:t>
                                  </w:r>
                                  <w:bookmarkEnd w:id="4"/>
                                </w:p>
                              </w:tc>
                              <w:tc>
                                <w:tcPr>
                                  <w:tcW w:w="385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16"/>
                                    </w:rPr>
                                  </w:pPr>
                                  <w:bookmarkStart w:id="5" w:name="OLE_LINK6"/>
                                  <w:r>
                                    <w:rPr>
                                      <w:rFonts w:cs="Times" w:ascii="Times" w:hAnsi="Times"/>
                                      <w:sz w:val="16"/>
                                      <w:lang w:val="sv-SE"/>
                                    </w:rPr>
                                    <w:t>GTG CAC TGT GAA CAC CAG</w:t>
                                  </w:r>
                                  <w:bookmarkEnd w:id="5"/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43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70,127,844-370,128,440</w:t>
                                  </w:r>
                                </w:p>
                              </w:tc>
                              <w:tc>
                                <w:tcPr>
                                  <w:tcW w:w="11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sv-SE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sv-SE"/>
                                    </w:rPr>
                                    <w:t>PLCD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DFDFD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>108</w:t>
                                  </w:r>
                                </w:p>
                              </w:tc>
                              <w:tc>
                                <w:tcPr>
                                  <w:tcW w:w="360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6"/>
                                      <w:lang w:val="sv-SE"/>
                                    </w:rPr>
                                    <w:t>CAG ATC CCT ATG TGA AGC TGA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6"/>
                                    </w:rPr>
                                    <w:t>CTT ATC CCT GAC CCT AAG AAT G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6"/>
                                    </w:rPr>
                                    <w:t>ACA GTG GAA TGA RTC ATT CAC ATT GT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6"/>
                                    </w:rPr>
                                    <w:t>GTG AAG CTG AAA CTT ATT CCT GAC C</w:t>
                                  </w:r>
                                </w:p>
                              </w:tc>
                              <w:tc>
                                <w:tcPr>
                                  <w:tcW w:w="385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16"/>
                                      <w:lang w:val="sv-SE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6"/>
                                      <w:lang w:val="sv-SE"/>
                                    </w:rPr>
                                    <w:t>GTT CGA TCC CAG TCC CAG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6"/>
                                    </w:rPr>
                                    <w:t>CGT CTA TCT TTA TCT GTA GG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-786" w:hanging="0"/>
                                    <w:rPr>
                                      <w:rFonts w:ascii="Times" w:hAnsi="Times" w:cs="Times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6"/>
                                    </w:rPr>
                                    <w:t>CTA TCT TTR TCT GTA GGT TTT AAT TTG CT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6"/>
                                    </w:rPr>
                                    <w:t>CCA GTC CCA GAT CTC RAC AGA TAA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43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27,612,146-227,612,671</w:t>
                                  </w:r>
                                </w:p>
                              </w:tc>
                              <w:tc>
                                <w:tcPr>
                                  <w:tcW w:w="11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PRK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DFDFD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>122</w:t>
                                  </w:r>
                                </w:p>
                              </w:tc>
                              <w:tc>
                                <w:tcPr>
                                  <w:tcW w:w="360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6"/>
                                    </w:rPr>
                                    <w:t>GAA GAT GTC TTC TTT GAG C</w:t>
                                  </w:r>
                                </w:p>
                              </w:tc>
                              <w:tc>
                                <w:tcPr>
                                  <w:tcW w:w="385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6"/>
                                    </w:rPr>
                                    <w:t>CAT GAA CTC CCC AAA GTG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43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35,645,702-435,646,043</w:t>
                                  </w:r>
                                </w:p>
                              </w:tc>
                              <w:tc>
                                <w:tcPr>
                                  <w:tcW w:w="11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HETR7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DFDFD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>125</w:t>
                                  </w:r>
                                </w:p>
                              </w:tc>
                              <w:tc>
                                <w:tcPr>
                                  <w:tcW w:w="360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left" w:pos="720" w:leader="none"/>
                                      <w:tab w:val="left" w:pos="1440" w:leader="none"/>
                                      <w:tab w:val="left" w:pos="2160" w:leader="none"/>
                                      <w:tab w:val="left" w:pos="2880" w:leader="none"/>
                                      <w:tab w:val="left" w:pos="3600" w:leader="none"/>
                                      <w:tab w:val="left" w:pos="4320" w:leader="none"/>
                                      <w:tab w:val="left" w:pos="5040" w:leader="none"/>
                                      <w:tab w:val="left" w:pos="5760" w:leader="none"/>
                                      <w:tab w:val="left" w:pos="6480" w:leader="none"/>
                                      <w:tab w:val="left" w:pos="7200" w:leader="none"/>
                                      <w:tab w:val="left" w:pos="7920" w:leader="none"/>
                                      <w:tab w:val="left" w:pos="8640" w:leader="none"/>
                                    </w:tabs>
                                    <w:autoSpaceDE w:val="false"/>
                                    <w:rPr>
                                      <w:rFonts w:ascii="Times" w:hAnsi="Times" w:cs="Times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6"/>
                                    </w:rPr>
                                    <w:t>CTA TGT CTA GGG AGC TCA TCC</w:t>
                                  </w:r>
                                </w:p>
                              </w:tc>
                              <w:tc>
                                <w:tcPr>
                                  <w:tcW w:w="385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6"/>
                                    </w:rPr>
                                    <w:t>CTC ATC CCA GGA GCT GCC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left" w:pos="720" w:leader="none"/>
                                      <w:tab w:val="left" w:pos="1440" w:leader="none"/>
                                      <w:tab w:val="left" w:pos="2160" w:leader="none"/>
                                      <w:tab w:val="left" w:pos="2880" w:leader="none"/>
                                      <w:tab w:val="left" w:pos="3600" w:leader="none"/>
                                      <w:tab w:val="left" w:pos="4320" w:leader="none"/>
                                      <w:tab w:val="left" w:pos="5040" w:leader="none"/>
                                      <w:tab w:val="left" w:pos="5760" w:leader="none"/>
                                      <w:tab w:val="left" w:pos="6480" w:leader="none"/>
                                      <w:tab w:val="left" w:pos="7200" w:leader="none"/>
                                      <w:tab w:val="left" w:pos="7920" w:leader="none"/>
                                      <w:tab w:val="left" w:pos="8640" w:leader="none"/>
                                    </w:tabs>
                                    <w:autoSpaceDE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43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09,299,441-109,299,975</w:t>
                                  </w:r>
                                </w:p>
                              </w:tc>
                              <w:tc>
                                <w:tcPr>
                                  <w:tcW w:w="11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SFXN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DFDFD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>126</w:t>
                                  </w:r>
                                </w:p>
                              </w:tc>
                              <w:tc>
                                <w:tcPr>
                                  <w:tcW w:w="360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6"/>
                                    </w:rPr>
                                    <w:t>CAG TGA GTG TCT TAT GTC AG</w:t>
                                  </w:r>
                                </w:p>
                              </w:tc>
                              <w:tc>
                                <w:tcPr>
                                  <w:tcW w:w="385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6"/>
                                    </w:rPr>
                                    <w:t>CTA CCA CTT TAA GGA AAT C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43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01,611,646-201,612,062</w:t>
                                  </w:r>
                                </w:p>
                              </w:tc>
                              <w:tc>
                                <w:tcPr>
                                  <w:tcW w:w="11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STR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DFDFD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>129</w:t>
                                  </w:r>
                                </w:p>
                              </w:tc>
                              <w:tc>
                                <w:tcPr>
                                  <w:tcW w:w="360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6"/>
                                    </w:rPr>
                                    <w:t>CAT GGC CTT TGG CTC ACT C</w:t>
                                  </w:r>
                                </w:p>
                              </w:tc>
                              <w:tc>
                                <w:tcPr>
                                  <w:tcW w:w="385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6"/>
                                    </w:rPr>
                                    <w:t>CCT CTT GTC TAC ATT CTG GTC ATG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43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502,502,165-502,502,561</w:t>
                                  </w:r>
                                </w:p>
                              </w:tc>
                              <w:tc>
                                <w:tcPr>
                                  <w:tcW w:w="11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OGDH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6" w:hRule="atLeast"/>
                              </w:trPr>
                              <w:tc>
                                <w:tcPr>
                                  <w:tcW w:w="75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DFDFD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>135</w:t>
                                  </w:r>
                                </w:p>
                              </w:tc>
                              <w:tc>
                                <w:tcPr>
                                  <w:tcW w:w="360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" w:ascii="Times" w:hAnsi="Times"/>
                                      <w:sz w:val="16"/>
                                    </w:rPr>
                                    <w:t>CAA GTT CAT CAT GTT CAG</w:t>
                                  </w:r>
                                </w:p>
                              </w:tc>
                              <w:tc>
                                <w:tcPr>
                                  <w:tcW w:w="385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" w:ascii="Times" w:hAnsi="Times"/>
                                      <w:sz w:val="16"/>
                                    </w:rPr>
                                    <w:t>CCA GAG GAA TTA GAA TTT AGA C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43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515,946,556-515,946,919</w:t>
                                  </w:r>
                                </w:p>
                              </w:tc>
                              <w:tc>
                                <w:tcPr>
                                  <w:tcW w:w="11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BIRC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DFDFD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>139</w:t>
                                  </w:r>
                                </w:p>
                              </w:tc>
                              <w:tc>
                                <w:tcPr>
                                  <w:tcW w:w="360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6"/>
                                    </w:rPr>
                                    <w:t>GAT CCT GGA ATT TGA GAA CC</w:t>
                                  </w:r>
                                </w:p>
                              </w:tc>
                              <w:tc>
                                <w:tcPr>
                                  <w:tcW w:w="385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6"/>
                                    </w:rPr>
                                    <w:t>CAA TCT CCT TCA GGT GGC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43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525,803,992-525,804,415</w:t>
                                  </w:r>
                                </w:p>
                              </w:tc>
                              <w:tc>
                                <w:tcPr>
                                  <w:tcW w:w="11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RABL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DFDFD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>142</w:t>
                                  </w:r>
                                </w:p>
                              </w:tc>
                              <w:tc>
                                <w:tcPr>
                                  <w:tcW w:w="360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6"/>
                                    </w:rPr>
                                    <w:t>CAT CTC CCT TCA TCA TCC</w:t>
                                  </w:r>
                                </w:p>
                              </w:tc>
                              <w:tc>
                                <w:tcPr>
                                  <w:tcW w:w="385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6"/>
                                    </w:rPr>
                                    <w:t>GAC TAC AGC AAG GAG ATC AC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43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80,701,124-280,701,748</w:t>
                                  </w:r>
                                </w:p>
                              </w:tc>
                              <w:tc>
                                <w:tcPr>
                                  <w:tcW w:w="11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WRAP5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DFDFD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>144</w:t>
                                  </w:r>
                                </w:p>
                              </w:tc>
                              <w:tc>
                                <w:tcPr>
                                  <w:tcW w:w="360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" w:ascii="Times" w:hAnsi="Times"/>
                                      <w:sz w:val="16"/>
                                    </w:rPr>
                                    <w:t>GAA CAG ACT TTC CGT TGG</w:t>
                                  </w:r>
                                </w:p>
                              </w:tc>
                              <w:tc>
                                <w:tcPr>
                                  <w:tcW w:w="385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" w:ascii="Times" w:hAnsi="Times"/>
                                      <w:sz w:val="16"/>
                                    </w:rPr>
                                    <w:t>GAA AAT TTC CCA TTC ATC CC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Un</w:t>
                                  </w:r>
                                </w:p>
                              </w:tc>
                              <w:tc>
                                <w:tcPr>
                                  <w:tcW w:w="243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50,534,576-50,535,140</w:t>
                                  </w:r>
                                </w:p>
                              </w:tc>
                              <w:tc>
                                <w:tcPr>
                                  <w:tcW w:w="11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GNP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DFDFD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>155</w:t>
                                  </w:r>
                                </w:p>
                              </w:tc>
                              <w:tc>
                                <w:tcPr>
                                  <w:tcW w:w="360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6"/>
                                    </w:rPr>
                                    <w:t>GAC TTT ACC TGC ATG TAT GC</w:t>
                                  </w:r>
                                </w:p>
                              </w:tc>
                              <w:tc>
                                <w:tcPr>
                                  <w:tcW w:w="385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6"/>
                                    </w:rPr>
                                    <w:t>CCT AGA GAC CAG CTT CGG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243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16,742,169-116,742,580</w:t>
                                  </w:r>
                                </w:p>
                              </w:tc>
                              <w:tc>
                                <w:tcPr>
                                  <w:tcW w:w="11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MICAL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DFDFD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>162</w:t>
                                  </w:r>
                                </w:p>
                              </w:tc>
                              <w:tc>
                                <w:tcPr>
                                  <w:tcW w:w="360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6"/>
                                    </w:rPr>
                                    <w:t>GCC AAT GGA GTG AAG TTT G</w:t>
                                  </w:r>
                                </w:p>
                              </w:tc>
                              <w:tc>
                                <w:tcPr>
                                  <w:tcW w:w="385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6"/>
                                    </w:rPr>
                                    <w:t>CTC TTA CAT TGG TCC AGC C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43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11,396,504-111,397,239</w:t>
                                  </w:r>
                                </w:p>
                              </w:tc>
                              <w:tc>
                                <w:tcPr>
                                  <w:tcW w:w="11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PZDZ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DFDFD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>168</w:t>
                                  </w:r>
                                </w:p>
                              </w:tc>
                              <w:tc>
                                <w:tcPr>
                                  <w:tcW w:w="360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6"/>
                                    </w:rPr>
                                    <w:t>CTG CCC CAC AAC TAT GAC CC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6"/>
                                    </w:rPr>
                                    <w:t>GTA CAA GCG CAG TCT KCG GT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6"/>
                                    </w:rPr>
                                    <w:t>GGC CAG CGT CAT CAT CTA TCG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5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" w:ascii="Times" w:hAnsi="Times"/>
                                      <w:sz w:val="16"/>
                                    </w:rPr>
                                    <w:t xml:space="preserve">GGA CGC TGA TGC TCA CCA C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6"/>
                                    </w:rPr>
                                    <w:t>AGG MCG TTT GGG GAC CCT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6"/>
                                    </w:rPr>
                                    <w:t>CCA ACT CAC AGA ATW GAG TGA TTC CAG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43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78,350,311-478,350,634</w:t>
                                  </w:r>
                                </w:p>
                              </w:tc>
                              <w:tc>
                                <w:tcPr>
                                  <w:tcW w:w="11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CELSR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DFDFD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>169</w:t>
                                  </w:r>
                                </w:p>
                              </w:tc>
                              <w:tc>
                                <w:tcPr>
                                  <w:tcW w:w="360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6"/>
                                    </w:rPr>
                                    <w:t>CAG CCA TGA ATG TCA ATG ACT CTG</w:t>
                                  </w:r>
                                </w:p>
                              </w:tc>
                              <w:tc>
                                <w:tcPr>
                                  <w:tcW w:w="385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6"/>
                                    </w:rPr>
                                    <w:t>CAT CTG TGG TCC TCT TGA GGC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43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79,332,236-479,332,593</w:t>
                                  </w:r>
                                </w:p>
                              </w:tc>
                              <w:tc>
                                <w:tcPr>
                                  <w:tcW w:w="11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HCYL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DFDFD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>172</w:t>
                                  </w:r>
                                </w:p>
                              </w:tc>
                              <w:tc>
                                <w:tcPr>
                                  <w:tcW w:w="360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6"/>
                                    </w:rPr>
                                    <w:t>CCA CTG AGT TAC ACC TTT CTC AG</w:t>
                                  </w:r>
                                </w:p>
                              </w:tc>
                              <w:tc>
                                <w:tcPr>
                                  <w:tcW w:w="385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6"/>
                                    </w:rPr>
                                    <w:t>CAA GGT ATG CTG TGA TAT TCA TCA C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43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26,939,303-226,940,209</w:t>
                                  </w:r>
                                </w:p>
                              </w:tc>
                              <w:tc>
                                <w:tcPr>
                                  <w:tcW w:w="11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SORL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DFDFD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>182</w:t>
                                  </w:r>
                                </w:p>
                              </w:tc>
                              <w:tc>
                                <w:tcPr>
                                  <w:tcW w:w="360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6"/>
                                    </w:rPr>
                                    <w:t>GAC TCT GGA CTT CAT TGA TGT GC</w:t>
                                  </w:r>
                                </w:p>
                              </w:tc>
                              <w:tc>
                                <w:tcPr>
                                  <w:tcW w:w="385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6"/>
                                    </w:rPr>
                                    <w:t>CTT CTG CTC GGA TGT CCT C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43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73,235,124-473,235,735</w:t>
                                  </w:r>
                                </w:p>
                              </w:tc>
                              <w:tc>
                                <w:tcPr>
                                  <w:tcW w:w="11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CYP4F2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DFDFD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>194</w:t>
                                  </w:r>
                                </w:p>
                              </w:tc>
                              <w:tc>
                                <w:tcPr>
                                  <w:tcW w:w="360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6" w:leader="none"/>
                                      <w:tab w:val="left" w:pos="1133" w:leader="none"/>
                                      <w:tab w:val="left" w:pos="1700" w:leader="none"/>
                                      <w:tab w:val="left" w:pos="2267" w:leader="none"/>
                                      <w:tab w:val="left" w:pos="2834" w:leader="none"/>
                                      <w:tab w:val="left" w:pos="3401" w:leader="none"/>
                                      <w:tab w:val="left" w:pos="3968" w:leader="none"/>
                                      <w:tab w:val="left" w:pos="4535" w:leader="none"/>
                                      <w:tab w:val="left" w:pos="5102" w:leader="none"/>
                                      <w:tab w:val="left" w:pos="5669" w:leader="none"/>
                                      <w:tab w:val="left" w:pos="6236" w:leader="none"/>
                                      <w:tab w:val="left" w:pos="6803" w:leader="none"/>
                                    </w:tabs>
                                    <w:autoSpaceDE w:val="false"/>
                                    <w:rPr>
                                      <w:rFonts w:ascii="Times" w:hAnsi="Times" w:cs="Times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6"/>
                                    </w:rPr>
                                    <w:t>GAC AGT AGT GGG AGT GGA C</w:t>
                                  </w:r>
                                </w:p>
                              </w:tc>
                              <w:tc>
                                <w:tcPr>
                                  <w:tcW w:w="385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6"/>
                                    </w:rPr>
                                    <w:t>GTG AGG CTT CTC TTC AGA G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43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529,804,345-529,805,019</w:t>
                                  </w:r>
                                </w:p>
                              </w:tc>
                              <w:tc>
                                <w:tcPr>
                                  <w:tcW w:w="11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POM12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DFDFD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>205</w:t>
                                  </w:r>
                                </w:p>
                              </w:tc>
                              <w:tc>
                                <w:tcPr>
                                  <w:tcW w:w="360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Helvetica" w:ascii="Times" w:hAnsi="Times"/>
                                      <w:sz w:val="16"/>
                                      <w:szCs w:val="24"/>
                                    </w:rPr>
                                    <w:t>CCT CCT ACT GCA ATG TGG AC</w:t>
                                  </w:r>
                                </w:p>
                              </w:tc>
                              <w:tc>
                                <w:tcPr>
                                  <w:tcW w:w="385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Helvetica" w:ascii="Times" w:hAnsi="Times"/>
                                      <w:sz w:val="16"/>
                                      <w:szCs w:val="24"/>
                                    </w:rPr>
                                    <w:t>GTC ACC CAG ACT CCG GTG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Helvetica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Helvetica" w:ascii="Times" w:hAnsi="Times"/>
                                      <w:sz w:val="20"/>
                                      <w:szCs w:val="24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243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Helvetica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Helvetica" w:ascii="Times" w:hAnsi="Times"/>
                                      <w:sz w:val="20"/>
                                      <w:szCs w:val="24"/>
                                    </w:rPr>
                                    <w:t>15,498,831-15,499,231</w:t>
                                  </w:r>
                                </w:p>
                              </w:tc>
                              <w:tc>
                                <w:tcPr>
                                  <w:tcW w:w="11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Helvetica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Helvetica" w:ascii="Times" w:hAnsi="Times"/>
                                      <w:sz w:val="20"/>
                                      <w:szCs w:val="24"/>
                                    </w:rPr>
                                    <w:t>CPT1B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5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DFDFD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>206</w:t>
                                  </w:r>
                                </w:p>
                              </w:tc>
                              <w:tc>
                                <w:tcPr>
                                  <w:tcW w:w="360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6"/>
                                    </w:rPr>
                                    <w:t>GCC ATT GGC TAT TAT CTC</w:t>
                                  </w:r>
                                </w:p>
                              </w:tc>
                              <w:tc>
                                <w:tcPr>
                                  <w:tcW w:w="3856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16"/>
                                    </w:rPr>
                                    <w:t>CAG CCA TCA TGT CAA CTC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16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243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7,242,153-27,242,360</w:t>
                                  </w:r>
                                </w:p>
                              </w:tc>
                              <w:tc>
                                <w:tcPr>
                                  <w:tcW w:w="118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OR2T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2.15pt;height:545.3pt;mso-wrap-distance-left:0pt;mso-wrap-distance-right:9pt;mso-wrap-distance-top:0pt;mso-wrap-distance-bottom:0pt;margin-top:126.2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2643" w:type="dxa"/>
                        <w:jc w:val="left"/>
                        <w:tblInd w:w="-7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750"/>
                        <w:gridCol w:w="3605"/>
                        <w:gridCol w:w="3856"/>
                        <w:gridCol w:w="810"/>
                        <w:gridCol w:w="2439"/>
                        <w:gridCol w:w="1183"/>
                      </w:tblGrid>
                      <w:tr>
                        <w:trPr/>
                        <w:tc>
                          <w:tcPr>
                            <w:tcW w:w="75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DFDFDF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</w:r>
                            <w:bookmarkStart w:id="6" w:name="OLE_LINK1"/>
                            <w:bookmarkStart w:id="7" w:name="OLE_LINK1"/>
                            <w:bookmarkEnd w:id="7"/>
                          </w:p>
                        </w:tc>
                        <w:tc>
                          <w:tcPr>
                            <w:tcW w:w="360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DFDFD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  <w:t>Forward Primer</w:t>
                            </w:r>
                          </w:p>
                        </w:tc>
                        <w:tc>
                          <w:tcPr>
                            <w:tcW w:w="385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DFDFD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  <w:t>Reverse primer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DFDFD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  <w:t>Chr.</w:t>
                            </w:r>
                          </w:p>
                        </w:tc>
                        <w:tc>
                          <w:tcPr>
                            <w:tcW w:w="243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DFDFDF" w:val="clear"/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  <w:t>Location</w:t>
                            </w:r>
                          </w:p>
                        </w:tc>
                        <w:tc>
                          <w:tcPr>
                            <w:tcW w:w="11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DFDFDF" w:val="clear"/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  <w:t>Gen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DFDFD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  <w:t>08</w:t>
                            </w:r>
                          </w:p>
                        </w:tc>
                        <w:tc>
                          <w:tcPr>
                            <w:tcW w:w="360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16"/>
                              </w:rPr>
                            </w:pPr>
                            <w:r>
                              <w:rPr>
                                <w:rFonts w:eastAsia="Times New Roman" w:cs="Times" w:ascii="Times" w:hAnsi="Times"/>
                                <w:sz w:val="16"/>
                              </w:rPr>
                              <w:t>GGC AGG GAT GCA GAT CAG</w:t>
                            </w:r>
                          </w:p>
                        </w:tc>
                        <w:tc>
                          <w:tcPr>
                            <w:tcW w:w="385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16"/>
                              </w:rPr>
                            </w:pPr>
                            <w:r>
                              <w:rPr>
                                <w:rFonts w:eastAsia="Times New Roman" w:cs="Times" w:ascii="Times" w:hAnsi="Times"/>
                                <w:sz w:val="16"/>
                              </w:rPr>
                              <w:t>AGG TTC TGA GGG TAA GAG CC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43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50,489,157-50,489,803</w:t>
                            </w:r>
                          </w:p>
                        </w:tc>
                        <w:tc>
                          <w:tcPr>
                            <w:tcW w:w="11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</w:rPr>
                              <w:t>SEC24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DFDFD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360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16"/>
                              </w:rPr>
                            </w:pPr>
                            <w:r>
                              <w:rPr>
                                <w:rFonts w:eastAsia="Times New Roman" w:cs="Times" w:ascii="Times" w:hAnsi="Times"/>
                                <w:sz w:val="16"/>
                              </w:rPr>
                              <w:t>GTA ACC GAG ACT CGG TCC</w:t>
                            </w:r>
                          </w:p>
                        </w:tc>
                        <w:tc>
                          <w:tcPr>
                            <w:tcW w:w="385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16"/>
                              </w:rPr>
                            </w:pPr>
                            <w:r>
                              <w:rPr>
                                <w:rFonts w:eastAsia="Times New Roman" w:cs="Times" w:ascii="Times" w:hAnsi="Times"/>
                                <w:sz w:val="16"/>
                              </w:rPr>
                              <w:t>GAT GGG ATC CTC ATG TCA C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43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97,689,635-497,690,524</w:t>
                            </w:r>
                          </w:p>
                        </w:tc>
                        <w:tc>
                          <w:tcPr>
                            <w:tcW w:w="11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</w:rPr>
                              <w:t>PREX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DFDFD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360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16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6"/>
                              </w:rPr>
                              <w:t>GTA CAT TTT TGG AGG ATA TG</w:t>
                            </w:r>
                          </w:p>
                        </w:tc>
                        <w:tc>
                          <w:tcPr>
                            <w:tcW w:w="385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16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6"/>
                              </w:rPr>
                              <w:t>CGC AAA TTA ACA AAA TAG AG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43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75,833,696-275,834,433</w:t>
                            </w:r>
                          </w:p>
                        </w:tc>
                        <w:tc>
                          <w:tcPr>
                            <w:tcW w:w="11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KLHDC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DFDFD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360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16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6"/>
                              </w:rPr>
                              <w:t>CCT GTT TAG CAC TGA TCA G</w:t>
                            </w:r>
                          </w:p>
                        </w:tc>
                        <w:tc>
                          <w:tcPr>
                            <w:tcW w:w="385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16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6"/>
                              </w:rPr>
                              <w:t>GTT CAC AGA ATG TTA GCT TC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43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00,365,534-300,366,612</w:t>
                            </w:r>
                          </w:p>
                        </w:tc>
                        <w:tc>
                          <w:tcPr>
                            <w:tcW w:w="11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PKHD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DFDFD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360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16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6"/>
                              </w:rPr>
                              <w:t>GGG TCC TTT GTC ACT GAA G</w:t>
                            </w:r>
                          </w:p>
                        </w:tc>
                        <w:tc>
                          <w:tcPr>
                            <w:tcW w:w="385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16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6"/>
                              </w:rPr>
                              <w:t>CTA TCA TTT ACT TCA TCT GAA G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43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32,480,455-432,481,128</w:t>
                            </w:r>
                          </w:p>
                        </w:tc>
                        <w:tc>
                          <w:tcPr>
                            <w:tcW w:w="11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SYNE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DFDFD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360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16"/>
                              </w:rPr>
                            </w:pPr>
                            <w:bookmarkStart w:id="8" w:name="OLE_LINK11"/>
                            <w:r>
                              <w:rPr>
                                <w:rFonts w:cs="Times" w:ascii="Times" w:hAnsi="Times"/>
                                <w:sz w:val="16"/>
                              </w:rPr>
                              <w:t>CAA TCT CTA TTA AAC GCT GC</w:t>
                            </w:r>
                            <w:bookmarkEnd w:id="8"/>
                          </w:p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16"/>
                              </w:rPr>
                            </w:pPr>
                            <w:r>
                              <w:rPr>
                                <w:rFonts w:cs="Helvetica" w:ascii="Times" w:hAnsi="Times"/>
                                <w:sz w:val="16"/>
                                <w:szCs w:val="24"/>
                              </w:rPr>
                              <w:t>CTT TCT CCA CAT CTT TTC C</w:t>
                            </w:r>
                          </w:p>
                        </w:tc>
                        <w:tc>
                          <w:tcPr>
                            <w:tcW w:w="385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16"/>
                              </w:rPr>
                            </w:pPr>
                            <w:bookmarkStart w:id="9" w:name="OLE_LINK12"/>
                            <w:r>
                              <w:rPr>
                                <w:rFonts w:cs="Times" w:ascii="Times" w:hAnsi="Times"/>
                                <w:sz w:val="16"/>
                              </w:rPr>
                              <w:t>GAC GAC AAA ATA TGT GGA AC</w:t>
                            </w:r>
                            <w:bookmarkEnd w:id="9"/>
                          </w:p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16"/>
                              </w:rPr>
                            </w:pPr>
                            <w:r>
                              <w:rPr>
                                <w:rFonts w:cs="Helvetica" w:ascii="Times" w:hAnsi="Times"/>
                                <w:sz w:val="16"/>
                                <w:szCs w:val="24"/>
                              </w:rPr>
                              <w:t>GGA CAA TCG CGA GGT AAG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43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7,987,932-37,988,461</w:t>
                            </w:r>
                          </w:p>
                        </w:tc>
                        <w:tc>
                          <w:tcPr>
                            <w:tcW w:w="11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DAM1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DFDFD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  <w:t>85</w:t>
                            </w:r>
                          </w:p>
                        </w:tc>
                        <w:tc>
                          <w:tcPr>
                            <w:tcW w:w="360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16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6"/>
                                <w:lang w:val="sv-SE"/>
                              </w:rPr>
                              <w:t>CTG TTT CTG ATC CGC TCC</w:t>
                            </w:r>
                          </w:p>
                        </w:tc>
                        <w:tc>
                          <w:tcPr>
                            <w:tcW w:w="385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16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6"/>
                                <w:lang w:val="sv-SE"/>
                              </w:rPr>
                              <w:t>GCT GCC CAC TTC ATA ATA G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43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3,030,529-23,030,792</w:t>
                            </w:r>
                          </w:p>
                        </w:tc>
                        <w:tc>
                          <w:tcPr>
                            <w:tcW w:w="11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val="sv-SE"/>
                              </w:rPr>
                            </w:pPr>
                            <w:r>
                              <w:rPr>
                                <w:sz w:val="20"/>
                                <w:lang w:val="sv-SE"/>
                              </w:rPr>
                              <w:t>PPEF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DFDFD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  <w:t>89</w:t>
                            </w:r>
                          </w:p>
                        </w:tc>
                        <w:tc>
                          <w:tcPr>
                            <w:tcW w:w="360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6" w:leader="none"/>
                                <w:tab w:val="left" w:pos="1133" w:leader="none"/>
                                <w:tab w:val="left" w:pos="1700" w:leader="none"/>
                                <w:tab w:val="left" w:pos="2267" w:leader="none"/>
                                <w:tab w:val="left" w:pos="2834" w:leader="none"/>
                                <w:tab w:val="left" w:pos="3401" w:leader="none"/>
                                <w:tab w:val="left" w:pos="3968" w:leader="none"/>
                                <w:tab w:val="left" w:pos="4535" w:leader="none"/>
                                <w:tab w:val="left" w:pos="5102" w:leader="none"/>
                                <w:tab w:val="left" w:pos="5669" w:leader="none"/>
                                <w:tab w:val="left" w:pos="6236" w:leader="none"/>
                                <w:tab w:val="left" w:pos="6803" w:leader="none"/>
                              </w:tabs>
                              <w:autoSpaceDE w:val="false"/>
                              <w:rPr>
                                <w:rFonts w:ascii="Times" w:hAnsi="Times" w:cs="Times"/>
                                <w:sz w:val="16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6"/>
                              </w:rPr>
                              <w:t>GCT GCC CAC TCT GTG ATG G</w:t>
                            </w:r>
                          </w:p>
                        </w:tc>
                        <w:tc>
                          <w:tcPr>
                            <w:tcW w:w="385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16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6"/>
                              </w:rPr>
                              <w:t>GCC TGG CTG GAA ACT CTC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6" w:leader="none"/>
                                <w:tab w:val="left" w:pos="1133" w:leader="none"/>
                                <w:tab w:val="left" w:pos="1700" w:leader="none"/>
                                <w:tab w:val="left" w:pos="2267" w:leader="none"/>
                                <w:tab w:val="left" w:pos="2834" w:leader="none"/>
                                <w:tab w:val="left" w:pos="3401" w:leader="none"/>
                                <w:tab w:val="left" w:pos="3968" w:leader="none"/>
                                <w:tab w:val="left" w:pos="4535" w:leader="none"/>
                                <w:tab w:val="left" w:pos="5102" w:leader="none"/>
                                <w:tab w:val="left" w:pos="5669" w:leader="none"/>
                                <w:tab w:val="left" w:pos="6236" w:leader="none"/>
                                <w:tab w:val="left" w:pos="6803" w:leader="none"/>
                              </w:tabs>
                              <w:autoSpaceDE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Un</w:t>
                            </w:r>
                          </w:p>
                        </w:tc>
                        <w:tc>
                          <w:tcPr>
                            <w:tcW w:w="243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48,257,330-148,257,726</w:t>
                            </w:r>
                          </w:p>
                        </w:tc>
                        <w:tc>
                          <w:tcPr>
                            <w:tcW w:w="11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KC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DFDFD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  <w:t>90</w:t>
                            </w:r>
                          </w:p>
                        </w:tc>
                        <w:tc>
                          <w:tcPr>
                            <w:tcW w:w="360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16"/>
                                <w:lang w:val="sv-SE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6"/>
                                <w:lang w:val="sv-SE"/>
                              </w:rPr>
                              <w:t>GAC CCA TAT GAT GTG TAT TG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16"/>
                              </w:rPr>
                            </w:pPr>
                            <w:r>
                              <w:rPr>
                                <w:rFonts w:cs="Helvetica" w:ascii="Times" w:hAnsi="Times"/>
                                <w:sz w:val="16"/>
                                <w:szCs w:val="24"/>
                              </w:rPr>
                              <w:t>GGG ACA GAA GGT AGG GAG</w:t>
                            </w:r>
                          </w:p>
                        </w:tc>
                        <w:tc>
                          <w:tcPr>
                            <w:tcW w:w="385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Helvetica"/>
                                <w:sz w:val="16"/>
                                <w:szCs w:val="24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6"/>
                                <w:lang w:val="sv-SE"/>
                              </w:rPr>
                              <w:t>GAG GAC TTT GGA GAC TGG</w:t>
                            </w:r>
                            <w:r>
                              <w:rPr>
                                <w:rFonts w:cs="Helvetica" w:ascii="Times" w:hAnsi="Times"/>
                                <w:sz w:val="16"/>
                                <w:szCs w:val="24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16"/>
                              </w:rPr>
                            </w:pPr>
                            <w:r>
                              <w:rPr>
                                <w:rFonts w:cs="Helvetica" w:ascii="Times" w:hAnsi="Times"/>
                                <w:sz w:val="16"/>
                                <w:szCs w:val="24"/>
                              </w:rPr>
                              <w:t>CAC GGT TTG GCA TTC TCA CA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243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55,026,136-155,026,701</w:t>
                            </w:r>
                          </w:p>
                        </w:tc>
                        <w:tc>
                          <w:tcPr>
                            <w:tcW w:w="11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val="sv-SE"/>
                              </w:rPr>
                            </w:pPr>
                            <w:r>
                              <w:rPr>
                                <w:sz w:val="20"/>
                                <w:lang w:val="sv-SE"/>
                              </w:rPr>
                              <w:t>RPUCD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DFDFD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  <w:t>93</w:t>
                            </w:r>
                          </w:p>
                        </w:tc>
                        <w:tc>
                          <w:tcPr>
                            <w:tcW w:w="360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16"/>
                                <w:lang w:val="sv-SE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6"/>
                                <w:lang w:val="sv-SE"/>
                              </w:rPr>
                              <w:t>GTC TGT GGT ACA CCC TGG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16"/>
                                <w:lang w:val="sv-SE"/>
                              </w:rPr>
                            </w:pPr>
                            <w:r>
                              <w:rPr>
                                <w:rFonts w:cs="Helvetica" w:ascii="Times" w:hAnsi="Times"/>
                                <w:sz w:val="16"/>
                                <w:szCs w:val="24"/>
                              </w:rPr>
                              <w:t>GCC TCC AAA TGG TAA TCC</w:t>
                            </w:r>
                          </w:p>
                        </w:tc>
                        <w:tc>
                          <w:tcPr>
                            <w:tcW w:w="385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16"/>
                                <w:lang w:val="sv-SE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6"/>
                                <w:lang w:val="sv-SE"/>
                              </w:rPr>
                              <w:t>GAG ATG ATT CTT GAT CAT GTC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16"/>
                                <w:lang w:val="sv-SE"/>
                              </w:rPr>
                            </w:pPr>
                            <w:r>
                              <w:rPr>
                                <w:rFonts w:cs="Helvetica" w:ascii="Times" w:hAnsi="Times"/>
                                <w:sz w:val="16"/>
                                <w:szCs w:val="24"/>
                              </w:rPr>
                              <w:t>GCT ATA CTT CCA ATC TGA AAT GGC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43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40,053,705-240,054,501</w:t>
                            </w:r>
                          </w:p>
                        </w:tc>
                        <w:tc>
                          <w:tcPr>
                            <w:tcW w:w="11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val="sv-SE"/>
                              </w:rPr>
                            </w:pPr>
                            <w:r>
                              <w:rPr>
                                <w:sz w:val="20"/>
                                <w:lang w:val="sv-SE"/>
                              </w:rPr>
                              <w:t>CYB5R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DFDFD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  <w:t>94</w:t>
                            </w:r>
                          </w:p>
                        </w:tc>
                        <w:tc>
                          <w:tcPr>
                            <w:tcW w:w="360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16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6"/>
                                <w:lang w:val="sv-SE"/>
                              </w:rPr>
                              <w:t>GAA AGG TCA GTT TCC TGG</w:t>
                            </w:r>
                          </w:p>
                        </w:tc>
                        <w:tc>
                          <w:tcPr>
                            <w:tcW w:w="385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16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6"/>
                                <w:lang w:val="sv-SE"/>
                              </w:rPr>
                              <w:t>GCC TCC TGA GAT GAT ACA C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43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63,828,834-263,829,303</w:t>
                            </w:r>
                          </w:p>
                        </w:tc>
                        <w:tc>
                          <w:tcPr>
                            <w:tcW w:w="11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val="sv-SE"/>
                              </w:rPr>
                            </w:pPr>
                            <w:r>
                              <w:rPr>
                                <w:sz w:val="20"/>
                                <w:lang w:val="sv-SE"/>
                              </w:rPr>
                              <w:t>GREB1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DFDFD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  <w:t>95</w:t>
                            </w:r>
                          </w:p>
                        </w:tc>
                        <w:tc>
                          <w:tcPr>
                            <w:tcW w:w="360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16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6"/>
                                <w:lang w:val="sv-SE"/>
                              </w:rPr>
                              <w:t>CAT CAG TCG TCA GAA TAA ATC TG</w:t>
                            </w:r>
                          </w:p>
                        </w:tc>
                        <w:tc>
                          <w:tcPr>
                            <w:tcW w:w="385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16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6"/>
                                <w:lang w:val="sv-SE"/>
                              </w:rPr>
                              <w:t>CCA CTG GAG AAG GGA GTT TC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43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29,411,635-329,412,698</w:t>
                            </w:r>
                          </w:p>
                        </w:tc>
                        <w:tc>
                          <w:tcPr>
                            <w:tcW w:w="11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val="sv-SE"/>
                              </w:rPr>
                            </w:pPr>
                            <w:r>
                              <w:rPr>
                                <w:sz w:val="20"/>
                                <w:lang w:val="sv-SE"/>
                              </w:rPr>
                              <w:t>KDM3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DFDFD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  <w:t>96</w:t>
                            </w:r>
                          </w:p>
                        </w:tc>
                        <w:tc>
                          <w:tcPr>
                            <w:tcW w:w="360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16"/>
                                <w:lang w:val="sv-SE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6"/>
                                <w:lang w:val="sv-SE"/>
                              </w:rPr>
                              <w:t>CAA AGC TGT GTG GTT ACC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16"/>
                              </w:rPr>
                            </w:pPr>
                            <w:r>
                              <w:rPr>
                                <w:rFonts w:cs="Helvetica" w:ascii="Times" w:hAnsi="Times"/>
                                <w:sz w:val="16"/>
                                <w:szCs w:val="24"/>
                              </w:rPr>
                              <w:t>CTG GCC ATT GTT ACT GCA GAC</w:t>
                            </w:r>
                          </w:p>
                        </w:tc>
                        <w:tc>
                          <w:tcPr>
                            <w:tcW w:w="385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16"/>
                                <w:lang w:val="sv-SE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6"/>
                                <w:lang w:val="sv-SE"/>
                              </w:rPr>
                              <w:t>CAA GAG AAA GTA GAA GGT TGG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16"/>
                              </w:rPr>
                            </w:pPr>
                            <w:r>
                              <w:rPr>
                                <w:rFonts w:cs="Helvetica" w:ascii="Times" w:hAnsi="Times"/>
                                <w:sz w:val="16"/>
                                <w:szCs w:val="24"/>
                              </w:rPr>
                              <w:t>CAA TGC ATC AAC TGA GAG GTC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43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52,865,707-352,866,112</w:t>
                            </w:r>
                          </w:p>
                        </w:tc>
                        <w:tc>
                          <w:tcPr>
                            <w:tcW w:w="11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val="sv-SE"/>
                              </w:rPr>
                            </w:pPr>
                            <w:r>
                              <w:rPr>
                                <w:sz w:val="20"/>
                                <w:lang w:val="sv-SE"/>
                              </w:rPr>
                              <w:t>UBR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DFDFD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  <w:t>107</w:t>
                            </w:r>
                          </w:p>
                        </w:tc>
                        <w:tc>
                          <w:tcPr>
                            <w:tcW w:w="360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16"/>
                              </w:rPr>
                            </w:pPr>
                            <w:bookmarkStart w:id="10" w:name="OLE_LINK5"/>
                            <w:r>
                              <w:rPr>
                                <w:rFonts w:cs="Times" w:ascii="Times" w:hAnsi="Times"/>
                                <w:sz w:val="16"/>
                                <w:lang w:val="sv-SE"/>
                              </w:rPr>
                              <w:t>GGA CTG TAA CAA GGA GCA G</w:t>
                            </w:r>
                            <w:bookmarkEnd w:id="10"/>
                          </w:p>
                        </w:tc>
                        <w:tc>
                          <w:tcPr>
                            <w:tcW w:w="385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16"/>
                              </w:rPr>
                            </w:pPr>
                            <w:bookmarkStart w:id="11" w:name="OLE_LINK6"/>
                            <w:r>
                              <w:rPr>
                                <w:rFonts w:cs="Times" w:ascii="Times" w:hAnsi="Times"/>
                                <w:sz w:val="16"/>
                                <w:lang w:val="sv-SE"/>
                              </w:rPr>
                              <w:t>GTG CAC TGT GAA CAC CAG</w:t>
                            </w:r>
                            <w:bookmarkEnd w:id="11"/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43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70,127,844-370,128,440</w:t>
                            </w:r>
                          </w:p>
                        </w:tc>
                        <w:tc>
                          <w:tcPr>
                            <w:tcW w:w="11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val="sv-SE"/>
                              </w:rPr>
                            </w:pPr>
                            <w:r>
                              <w:rPr>
                                <w:sz w:val="20"/>
                                <w:lang w:val="sv-SE"/>
                              </w:rPr>
                              <w:t>PLCD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DFDFD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  <w:t>108</w:t>
                            </w:r>
                          </w:p>
                        </w:tc>
                        <w:tc>
                          <w:tcPr>
                            <w:tcW w:w="360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16"/>
                                <w:lang w:val="sv-SE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6"/>
                                <w:lang w:val="sv-SE"/>
                              </w:rPr>
                              <w:t>CAG ATC CCT ATG TGA AGC TGA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16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6"/>
                              </w:rPr>
                              <w:t>CTT ATC CCT GAC CCT AAG AAT G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16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6"/>
                              </w:rPr>
                              <w:t>ACA GTG GAA TGA RTC ATT CAC ATT GT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16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6"/>
                              </w:rPr>
                              <w:t>GTG AAG CTG AAA CTT ATT CCT GAC C</w:t>
                            </w:r>
                          </w:p>
                        </w:tc>
                        <w:tc>
                          <w:tcPr>
                            <w:tcW w:w="385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16"/>
                                <w:lang w:val="sv-SE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6"/>
                                <w:lang w:val="sv-SE"/>
                              </w:rPr>
                              <w:t>GTT CGA TCC CAG TCC CAG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16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6"/>
                              </w:rPr>
                              <w:t>CGT CTA TCT TTA TCT GTA GG</w:t>
                            </w:r>
                          </w:p>
                          <w:p>
                            <w:pPr>
                              <w:pStyle w:val="Normal"/>
                              <w:ind w:right="-786" w:hanging="0"/>
                              <w:rPr>
                                <w:rFonts w:ascii="Times" w:hAnsi="Times" w:cs="Times"/>
                                <w:sz w:val="16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6"/>
                              </w:rPr>
                              <w:t>CTA TCT TTR TCT GTA GGT TTT AAT TTG CT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16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6"/>
                              </w:rPr>
                              <w:t>CCA GTC CCA GAT CTC RAC AGA TAA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43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27,612,146-227,612,671</w:t>
                            </w:r>
                          </w:p>
                        </w:tc>
                        <w:tc>
                          <w:tcPr>
                            <w:tcW w:w="11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PRK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DFDFD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  <w:t>122</w:t>
                            </w:r>
                          </w:p>
                        </w:tc>
                        <w:tc>
                          <w:tcPr>
                            <w:tcW w:w="360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16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6"/>
                              </w:rPr>
                              <w:t>GAA GAT GTC TTC TTT GAG C</w:t>
                            </w:r>
                          </w:p>
                        </w:tc>
                        <w:tc>
                          <w:tcPr>
                            <w:tcW w:w="385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16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6"/>
                              </w:rPr>
                              <w:t>CAT GAA CTC CCC AAA GTG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43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35,645,702-435,646,043</w:t>
                            </w:r>
                          </w:p>
                        </w:tc>
                        <w:tc>
                          <w:tcPr>
                            <w:tcW w:w="11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HETR7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DFDFD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  <w:t>125</w:t>
                            </w:r>
                          </w:p>
                        </w:tc>
                        <w:tc>
                          <w:tcPr>
                            <w:tcW w:w="360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left" w:pos="720" w:leader="none"/>
                                <w:tab w:val="left" w:pos="1440" w:leader="none"/>
                                <w:tab w:val="left" w:pos="2160" w:leader="none"/>
                                <w:tab w:val="left" w:pos="2880" w:leader="none"/>
                                <w:tab w:val="left" w:pos="3600" w:leader="none"/>
                                <w:tab w:val="left" w:pos="4320" w:leader="none"/>
                                <w:tab w:val="left" w:pos="5040" w:leader="none"/>
                                <w:tab w:val="left" w:pos="5760" w:leader="none"/>
                                <w:tab w:val="left" w:pos="6480" w:leader="none"/>
                                <w:tab w:val="left" w:pos="7200" w:leader="none"/>
                                <w:tab w:val="left" w:pos="7920" w:leader="none"/>
                                <w:tab w:val="left" w:pos="8640" w:leader="none"/>
                              </w:tabs>
                              <w:autoSpaceDE w:val="false"/>
                              <w:rPr>
                                <w:rFonts w:ascii="Times" w:hAnsi="Times" w:cs="Times"/>
                                <w:sz w:val="16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6"/>
                              </w:rPr>
                              <w:t>CTA TGT CTA GGG AGC TCA TCC</w:t>
                            </w:r>
                          </w:p>
                        </w:tc>
                        <w:tc>
                          <w:tcPr>
                            <w:tcW w:w="385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16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6"/>
                              </w:rPr>
                              <w:t>CTC ATC CCA GGA GCT GCC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left" w:pos="720" w:leader="none"/>
                                <w:tab w:val="left" w:pos="1440" w:leader="none"/>
                                <w:tab w:val="left" w:pos="2160" w:leader="none"/>
                                <w:tab w:val="left" w:pos="2880" w:leader="none"/>
                                <w:tab w:val="left" w:pos="3600" w:leader="none"/>
                                <w:tab w:val="left" w:pos="4320" w:leader="none"/>
                                <w:tab w:val="left" w:pos="5040" w:leader="none"/>
                                <w:tab w:val="left" w:pos="5760" w:leader="none"/>
                                <w:tab w:val="left" w:pos="6480" w:leader="none"/>
                                <w:tab w:val="left" w:pos="7200" w:leader="none"/>
                                <w:tab w:val="left" w:pos="7920" w:leader="none"/>
                                <w:tab w:val="left" w:pos="8640" w:leader="none"/>
                              </w:tabs>
                              <w:autoSpaceDE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43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09,299,441-109,299,975</w:t>
                            </w:r>
                          </w:p>
                        </w:tc>
                        <w:tc>
                          <w:tcPr>
                            <w:tcW w:w="11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SFXN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DFDFD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  <w:t>126</w:t>
                            </w:r>
                          </w:p>
                        </w:tc>
                        <w:tc>
                          <w:tcPr>
                            <w:tcW w:w="360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16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6"/>
                              </w:rPr>
                              <w:t>CAG TGA GTG TCT TAT GTC AG</w:t>
                            </w:r>
                          </w:p>
                        </w:tc>
                        <w:tc>
                          <w:tcPr>
                            <w:tcW w:w="385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16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6"/>
                              </w:rPr>
                              <w:t>CTA CCA CTT TAA GGA AAT C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43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01,611,646-201,612,062</w:t>
                            </w:r>
                          </w:p>
                        </w:tc>
                        <w:tc>
                          <w:tcPr>
                            <w:tcW w:w="11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STR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DFDFD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  <w:t>129</w:t>
                            </w:r>
                          </w:p>
                        </w:tc>
                        <w:tc>
                          <w:tcPr>
                            <w:tcW w:w="360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16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6"/>
                              </w:rPr>
                              <w:t>CAT GGC CTT TGG CTC ACT C</w:t>
                            </w:r>
                          </w:p>
                        </w:tc>
                        <w:tc>
                          <w:tcPr>
                            <w:tcW w:w="385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16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6"/>
                              </w:rPr>
                              <w:t>CCT CTT GTC TAC ATT CTG GTC ATG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43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502,502,165-502,502,561</w:t>
                            </w:r>
                          </w:p>
                        </w:tc>
                        <w:tc>
                          <w:tcPr>
                            <w:tcW w:w="11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OGDH</w:t>
                            </w:r>
                          </w:p>
                        </w:tc>
                      </w:tr>
                      <w:tr>
                        <w:trPr>
                          <w:trHeight w:val="206" w:hRule="atLeast"/>
                        </w:trPr>
                        <w:tc>
                          <w:tcPr>
                            <w:tcW w:w="75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DFDFD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  <w:t>135</w:t>
                            </w:r>
                          </w:p>
                        </w:tc>
                        <w:tc>
                          <w:tcPr>
                            <w:tcW w:w="360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" w:ascii="Times" w:hAnsi="Times"/>
                                <w:sz w:val="16"/>
                              </w:rPr>
                              <w:t>CAA GTT CAT CAT GTT CAG</w:t>
                            </w:r>
                          </w:p>
                        </w:tc>
                        <w:tc>
                          <w:tcPr>
                            <w:tcW w:w="385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" w:ascii="Times" w:hAnsi="Times"/>
                                <w:sz w:val="16"/>
                              </w:rPr>
                              <w:t>CCA GAG GAA TTA GAA TTT AGA C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43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515,946,556-515,946,919</w:t>
                            </w:r>
                          </w:p>
                        </w:tc>
                        <w:tc>
                          <w:tcPr>
                            <w:tcW w:w="11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BIRC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DFDFD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  <w:t>139</w:t>
                            </w:r>
                          </w:p>
                        </w:tc>
                        <w:tc>
                          <w:tcPr>
                            <w:tcW w:w="360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16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6"/>
                              </w:rPr>
                              <w:t>GAT CCT GGA ATT TGA GAA CC</w:t>
                            </w:r>
                          </w:p>
                        </w:tc>
                        <w:tc>
                          <w:tcPr>
                            <w:tcW w:w="385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16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6"/>
                              </w:rPr>
                              <w:t>CAA TCT CCT TCA GGT GGC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43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525,803,992-525,804,415</w:t>
                            </w:r>
                          </w:p>
                        </w:tc>
                        <w:tc>
                          <w:tcPr>
                            <w:tcW w:w="11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RABL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DFDFD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  <w:t>142</w:t>
                            </w:r>
                          </w:p>
                        </w:tc>
                        <w:tc>
                          <w:tcPr>
                            <w:tcW w:w="360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16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6"/>
                              </w:rPr>
                              <w:t>CAT CTC CCT TCA TCA TCC</w:t>
                            </w:r>
                          </w:p>
                        </w:tc>
                        <w:tc>
                          <w:tcPr>
                            <w:tcW w:w="385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16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6"/>
                              </w:rPr>
                              <w:t>GAC TAC AGC AAG GAG ATC AC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43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80,701,124-280,701,748</w:t>
                            </w:r>
                          </w:p>
                        </w:tc>
                        <w:tc>
                          <w:tcPr>
                            <w:tcW w:w="11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WRAP5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DFDFD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  <w:t>144</w:t>
                            </w:r>
                          </w:p>
                        </w:tc>
                        <w:tc>
                          <w:tcPr>
                            <w:tcW w:w="360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" w:ascii="Times" w:hAnsi="Times"/>
                                <w:sz w:val="16"/>
                              </w:rPr>
                              <w:t>GAA CAG ACT TTC CGT TGG</w:t>
                            </w:r>
                          </w:p>
                        </w:tc>
                        <w:tc>
                          <w:tcPr>
                            <w:tcW w:w="385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" w:ascii="Times" w:hAnsi="Times"/>
                                <w:sz w:val="16"/>
                              </w:rPr>
                              <w:t>GAA AAT TTC CCA TTC ATC CC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Un</w:t>
                            </w:r>
                          </w:p>
                        </w:tc>
                        <w:tc>
                          <w:tcPr>
                            <w:tcW w:w="243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50,534,576-50,535,140</w:t>
                            </w:r>
                          </w:p>
                        </w:tc>
                        <w:tc>
                          <w:tcPr>
                            <w:tcW w:w="11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GNP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DFDFD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  <w:t>155</w:t>
                            </w:r>
                          </w:p>
                        </w:tc>
                        <w:tc>
                          <w:tcPr>
                            <w:tcW w:w="360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16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6"/>
                              </w:rPr>
                              <w:t>GAC TTT ACC TGC ATG TAT GC</w:t>
                            </w:r>
                          </w:p>
                        </w:tc>
                        <w:tc>
                          <w:tcPr>
                            <w:tcW w:w="385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16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6"/>
                              </w:rPr>
                              <w:t>CCT AGA GAC CAG CTT CGG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243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16,742,169-116,742,580</w:t>
                            </w:r>
                          </w:p>
                        </w:tc>
                        <w:tc>
                          <w:tcPr>
                            <w:tcW w:w="11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MICAL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DFDFD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  <w:t>162</w:t>
                            </w:r>
                          </w:p>
                        </w:tc>
                        <w:tc>
                          <w:tcPr>
                            <w:tcW w:w="360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16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6"/>
                              </w:rPr>
                              <w:t>GCC AAT GGA GTG AAG TTT G</w:t>
                            </w:r>
                          </w:p>
                        </w:tc>
                        <w:tc>
                          <w:tcPr>
                            <w:tcW w:w="385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16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6"/>
                              </w:rPr>
                              <w:t>CTC TTA CAT TGG TCC AGC C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43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11,396,504-111,397,239</w:t>
                            </w:r>
                          </w:p>
                        </w:tc>
                        <w:tc>
                          <w:tcPr>
                            <w:tcW w:w="11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PZDZ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DFDFD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  <w:t>168</w:t>
                            </w:r>
                          </w:p>
                        </w:tc>
                        <w:tc>
                          <w:tcPr>
                            <w:tcW w:w="360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16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6"/>
                              </w:rPr>
                              <w:t>CTG CCC CAC AAC TAT GAC CC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16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6"/>
                              </w:rPr>
                              <w:t>GTA CAA GCG CAG TCT KCG GT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16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6"/>
                              </w:rPr>
                              <w:t>GGC CAG CGT CAT CAT CTA TCG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16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6"/>
                              </w:rPr>
                            </w:r>
                          </w:p>
                        </w:tc>
                        <w:tc>
                          <w:tcPr>
                            <w:tcW w:w="385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" w:ascii="Times" w:hAnsi="Times"/>
                                <w:sz w:val="16"/>
                              </w:rPr>
                              <w:t xml:space="preserve">GGA CGC TGA TGC TCA CCA C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16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6"/>
                              </w:rPr>
                              <w:t>AGG MCG TTT GGG GAC CCT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16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6"/>
                              </w:rPr>
                              <w:t>CCA ACT CAC AGA ATW GAG TGA TTC CAG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43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78,350,311-478,350,634</w:t>
                            </w:r>
                          </w:p>
                        </w:tc>
                        <w:tc>
                          <w:tcPr>
                            <w:tcW w:w="11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CELSR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DFDFD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  <w:t>169</w:t>
                            </w:r>
                          </w:p>
                        </w:tc>
                        <w:tc>
                          <w:tcPr>
                            <w:tcW w:w="360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16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6"/>
                              </w:rPr>
                              <w:t>CAG CCA TGA ATG TCA ATG ACT CTG</w:t>
                            </w:r>
                          </w:p>
                        </w:tc>
                        <w:tc>
                          <w:tcPr>
                            <w:tcW w:w="385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16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6"/>
                              </w:rPr>
                              <w:t>CAT CTG TGG TCC TCT TGA GGC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43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79,332,236-479,332,593</w:t>
                            </w:r>
                          </w:p>
                        </w:tc>
                        <w:tc>
                          <w:tcPr>
                            <w:tcW w:w="11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HCYL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DFDFD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  <w:t>172</w:t>
                            </w:r>
                          </w:p>
                        </w:tc>
                        <w:tc>
                          <w:tcPr>
                            <w:tcW w:w="360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16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6"/>
                              </w:rPr>
                              <w:t>CCA CTG AGT TAC ACC TTT CTC AG</w:t>
                            </w:r>
                          </w:p>
                        </w:tc>
                        <w:tc>
                          <w:tcPr>
                            <w:tcW w:w="385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16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6"/>
                              </w:rPr>
                              <w:t>CAA GGT ATG CTG TGA TAT TCA TCA C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43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26,939,303-226,940,209</w:t>
                            </w:r>
                          </w:p>
                        </w:tc>
                        <w:tc>
                          <w:tcPr>
                            <w:tcW w:w="11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SORL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DFDFD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  <w:t>182</w:t>
                            </w:r>
                          </w:p>
                        </w:tc>
                        <w:tc>
                          <w:tcPr>
                            <w:tcW w:w="360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16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6"/>
                              </w:rPr>
                              <w:t>GAC TCT GGA CTT CAT TGA TGT GC</w:t>
                            </w:r>
                          </w:p>
                        </w:tc>
                        <w:tc>
                          <w:tcPr>
                            <w:tcW w:w="385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16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6"/>
                              </w:rPr>
                              <w:t>CTT CTG CTC GGA TGT CCT C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43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73,235,124-473,235,735</w:t>
                            </w:r>
                          </w:p>
                        </w:tc>
                        <w:tc>
                          <w:tcPr>
                            <w:tcW w:w="11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CYP4F2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DFDFD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  <w:t>194</w:t>
                            </w:r>
                          </w:p>
                        </w:tc>
                        <w:tc>
                          <w:tcPr>
                            <w:tcW w:w="360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6" w:leader="none"/>
                                <w:tab w:val="left" w:pos="1133" w:leader="none"/>
                                <w:tab w:val="left" w:pos="1700" w:leader="none"/>
                                <w:tab w:val="left" w:pos="2267" w:leader="none"/>
                                <w:tab w:val="left" w:pos="2834" w:leader="none"/>
                                <w:tab w:val="left" w:pos="3401" w:leader="none"/>
                                <w:tab w:val="left" w:pos="3968" w:leader="none"/>
                                <w:tab w:val="left" w:pos="4535" w:leader="none"/>
                                <w:tab w:val="left" w:pos="5102" w:leader="none"/>
                                <w:tab w:val="left" w:pos="5669" w:leader="none"/>
                                <w:tab w:val="left" w:pos="6236" w:leader="none"/>
                                <w:tab w:val="left" w:pos="6803" w:leader="none"/>
                              </w:tabs>
                              <w:autoSpaceDE w:val="false"/>
                              <w:rPr>
                                <w:rFonts w:ascii="Times" w:hAnsi="Times" w:cs="Times"/>
                                <w:sz w:val="16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6"/>
                              </w:rPr>
                              <w:t>GAC AGT AGT GGG AGT GGA C</w:t>
                            </w:r>
                          </w:p>
                        </w:tc>
                        <w:tc>
                          <w:tcPr>
                            <w:tcW w:w="385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16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6"/>
                              </w:rPr>
                              <w:t>GTG AGG CTT CTC TTC AGA G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43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529,804,345-529,805,019</w:t>
                            </w:r>
                          </w:p>
                        </w:tc>
                        <w:tc>
                          <w:tcPr>
                            <w:tcW w:w="11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POM12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DFDFD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  <w:t>205</w:t>
                            </w:r>
                          </w:p>
                        </w:tc>
                        <w:tc>
                          <w:tcPr>
                            <w:tcW w:w="360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16"/>
                              </w:rPr>
                            </w:pPr>
                            <w:r>
                              <w:rPr>
                                <w:rFonts w:cs="Helvetica" w:ascii="Times" w:hAnsi="Times"/>
                                <w:sz w:val="16"/>
                                <w:szCs w:val="24"/>
                              </w:rPr>
                              <w:t>CCT CCT ACT GCA ATG TGG AC</w:t>
                            </w:r>
                          </w:p>
                        </w:tc>
                        <w:tc>
                          <w:tcPr>
                            <w:tcW w:w="385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16"/>
                              </w:rPr>
                            </w:pPr>
                            <w:r>
                              <w:rPr>
                                <w:rFonts w:cs="Helvetica" w:ascii="Times" w:hAnsi="Times"/>
                                <w:sz w:val="16"/>
                                <w:szCs w:val="24"/>
                              </w:rPr>
                              <w:t>GTC ACC CAG ACT CCG GTG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Helvetica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cs="Helvetica" w:ascii="Times" w:hAnsi="Times"/>
                                <w:sz w:val="20"/>
                                <w:szCs w:val="24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243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Helvetica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cs="Helvetica" w:ascii="Times" w:hAnsi="Times"/>
                                <w:sz w:val="20"/>
                                <w:szCs w:val="24"/>
                              </w:rPr>
                              <w:t>15,498,831-15,499,231</w:t>
                            </w:r>
                          </w:p>
                        </w:tc>
                        <w:tc>
                          <w:tcPr>
                            <w:tcW w:w="11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Helvetica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cs="Helvetica" w:ascii="Times" w:hAnsi="Times"/>
                                <w:sz w:val="20"/>
                                <w:szCs w:val="24"/>
                              </w:rPr>
                              <w:t>CPT1B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5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DFDFD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  <w:t>206</w:t>
                            </w:r>
                          </w:p>
                        </w:tc>
                        <w:tc>
                          <w:tcPr>
                            <w:tcW w:w="360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16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6"/>
                              </w:rPr>
                              <w:t>GCC ATT GGC TAT TAT CTC</w:t>
                            </w:r>
                          </w:p>
                        </w:tc>
                        <w:tc>
                          <w:tcPr>
                            <w:tcW w:w="3856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16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16"/>
                              </w:rPr>
                              <w:t>CAG CCA TCA TGT CAA CTC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16"/>
                              </w:rPr>
                            </w:pPr>
                            <w:r>
                              <w:rPr>
                                <w:sz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243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7,242,153-27,242,360</w:t>
                            </w:r>
                          </w:p>
                        </w:tc>
                        <w:tc>
                          <w:tcPr>
                            <w:tcW w:w="118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OR2T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" w:cs="Times New Roman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4T11:33:00Z</dcterms:created>
  <dc:creator>Maria Nilsson</dc:creator>
  <dc:description/>
  <cp:keywords/>
  <dc:language>en-US</dc:language>
  <cp:lastModifiedBy>Maria Nilsson</cp:lastModifiedBy>
  <cp:lastPrinted>2009-12-03T16:47:00Z</cp:lastPrinted>
  <dcterms:modified xsi:type="dcterms:W3CDTF">2010-06-04T11:33:00Z</dcterms:modified>
  <cp:revision>3</cp:revision>
  <dc:subject/>
  <dc:title/>
</cp:coreProperties>
</file>